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F24508" w:rsidR="00FB3483"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4FE5EE" w:rsidR="00FB3483"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62CC19B" w:rsidR="00FB3483"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0C42AF" w:rsidR="00FB3483"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66F24B" w:rsidR="00FB3483"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3A43F9" w:rsidR="00FB3483"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4E6D84" w:rsidR="00FB3483"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BCC346C" w:rsidR="00FB3483"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403FA68" w:rsidR="00FB3483"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AA6C8E" w:rsidR="00930A31"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135855" w:rsidR="00930A31"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E61CFFA" w:rsidR="00FB3483"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8 &amp; 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746F20" w:rsidR="00FB3483"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2D81F81" w:rsidR="00930A31"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3D5B86" w:rsidR="00930A31"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ECFE59" w:rsidR="00930A31"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E65E92" w:rsidR="00930A31"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C6D065" w:rsidR="00930A31"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E4FCF4" w:rsidR="00930A31"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C8D3DD" w:rsidR="006E5FE2"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6526654" w:rsidR="006E5FE2"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C1E340C" w:rsidR="00930A31" w:rsidRPr="00930A31" w:rsidRDefault="000F4D51" w:rsidP="005979B8">
            <w:pPr>
              <w:pStyle w:val="Default"/>
              <w:spacing w:before="40" w:after="40"/>
              <w:rPr>
                <w:rFonts w:ascii="Arial" w:hAnsi="Arial" w:cs="Arial"/>
                <w:color w:val="auto"/>
                <w:sz w:val="18"/>
                <w:szCs w:val="18"/>
              </w:rPr>
            </w:pPr>
            <w:r>
              <w:rPr>
                <w:rFonts w:ascii="Arial" w:hAnsi="Arial" w:cs="Arial"/>
                <w:color w:val="auto"/>
                <w:sz w:val="18"/>
                <w:szCs w:val="18"/>
              </w:rPr>
              <w:t>9 &amp; 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CACB869" w:rsidR="00930A31" w:rsidRPr="00930A31" w:rsidRDefault="006508C9" w:rsidP="005979B8">
            <w:pPr>
              <w:pStyle w:val="Default"/>
              <w:spacing w:before="40" w:after="40"/>
              <w:rPr>
                <w:rFonts w:ascii="Arial" w:hAnsi="Arial" w:cs="Arial"/>
                <w:color w:val="auto"/>
                <w:sz w:val="18"/>
                <w:szCs w:val="18"/>
              </w:rPr>
            </w:pPr>
            <w:r>
              <w:rPr>
                <w:rFonts w:ascii="Arial" w:hAnsi="Arial" w:cs="Arial"/>
                <w:color w:val="auto"/>
                <w:sz w:val="18"/>
                <w:szCs w:val="18"/>
              </w:rPr>
              <w:t>10 &amp; 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F012F0" w:rsidR="00FB3483" w:rsidRPr="00930A31" w:rsidRDefault="006508C9"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74EC63" w:rsidR="00FB3483" w:rsidRPr="00930A31" w:rsidRDefault="006508C9"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2B7F14" w:rsidR="00FB3483" w:rsidRPr="00930A31" w:rsidRDefault="006508C9" w:rsidP="005979B8">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48C57F3" w:rsidR="00930A31" w:rsidRPr="00930A31" w:rsidRDefault="006508C9" w:rsidP="005979B8">
            <w:pPr>
              <w:pStyle w:val="Default"/>
              <w:spacing w:before="40" w:after="40"/>
              <w:rPr>
                <w:rFonts w:ascii="Arial" w:hAnsi="Arial" w:cs="Arial"/>
                <w:color w:val="auto"/>
                <w:sz w:val="18"/>
                <w:szCs w:val="18"/>
              </w:rPr>
            </w:pPr>
            <w:r>
              <w:rPr>
                <w:rFonts w:ascii="Arial" w:hAnsi="Arial" w:cs="Arial"/>
                <w:color w:val="auto"/>
                <w:sz w:val="18"/>
                <w:szCs w:val="18"/>
              </w:rPr>
              <w:t>11 &amp; 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2F5726" w:rsidR="00930A31" w:rsidRPr="00930A31" w:rsidRDefault="006508C9" w:rsidP="005979B8">
            <w:pPr>
              <w:pStyle w:val="Default"/>
              <w:spacing w:before="40" w:after="40"/>
              <w:rPr>
                <w:rFonts w:ascii="Arial" w:hAnsi="Arial" w:cs="Arial"/>
                <w:color w:val="auto"/>
                <w:sz w:val="18"/>
                <w:szCs w:val="18"/>
              </w:rPr>
            </w:pPr>
            <w:r>
              <w:rPr>
                <w:rFonts w:ascii="Arial" w:hAnsi="Arial" w:cs="Arial"/>
                <w:color w:val="auto"/>
                <w:sz w:val="18"/>
                <w:szCs w:val="18"/>
              </w:rPr>
              <w:t>20-2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BCDD13F" w:rsidR="00930A31" w:rsidRPr="00930A31" w:rsidRDefault="006508C9" w:rsidP="005979B8">
            <w:pPr>
              <w:pStyle w:val="Default"/>
              <w:spacing w:before="40" w:after="40"/>
              <w:rPr>
                <w:rFonts w:ascii="Arial" w:hAnsi="Arial" w:cs="Arial"/>
                <w:color w:val="auto"/>
                <w:sz w:val="18"/>
                <w:szCs w:val="18"/>
              </w:rPr>
            </w:pPr>
            <w:r>
              <w:rPr>
                <w:rFonts w:ascii="Arial" w:hAnsi="Arial" w:cs="Arial"/>
                <w:color w:val="auto"/>
                <w:sz w:val="18"/>
                <w:szCs w:val="18"/>
              </w:rPr>
              <w:t>20-2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BAEDF9" w:rsidR="00930A31" w:rsidRPr="00930A31" w:rsidRDefault="006508C9" w:rsidP="005979B8">
            <w:pPr>
              <w:pStyle w:val="Default"/>
              <w:spacing w:before="40" w:after="40"/>
              <w:rPr>
                <w:rFonts w:ascii="Arial" w:hAnsi="Arial" w:cs="Arial"/>
                <w:color w:val="auto"/>
                <w:sz w:val="18"/>
                <w:szCs w:val="18"/>
              </w:rPr>
            </w:pPr>
            <w:r>
              <w:rPr>
                <w:rFonts w:ascii="Arial" w:hAnsi="Arial" w:cs="Arial"/>
                <w:color w:val="auto"/>
                <w:sz w:val="18"/>
                <w:szCs w:val="18"/>
              </w:rPr>
              <w:t>20-2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C9848F" w:rsidR="00FB3483" w:rsidRPr="00930A31" w:rsidRDefault="006508C9" w:rsidP="005979B8">
            <w:pPr>
              <w:pStyle w:val="Default"/>
              <w:spacing w:before="40" w:after="40"/>
              <w:rPr>
                <w:rFonts w:ascii="Arial" w:hAnsi="Arial" w:cs="Arial"/>
                <w:color w:val="auto"/>
                <w:sz w:val="18"/>
                <w:szCs w:val="18"/>
              </w:rPr>
            </w:pPr>
            <w:r>
              <w:rPr>
                <w:rFonts w:ascii="Arial" w:hAnsi="Arial" w:cs="Arial"/>
                <w:color w:val="auto"/>
                <w:sz w:val="18"/>
                <w:szCs w:val="18"/>
              </w:rPr>
              <w:t>20-2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0795DF" w:rsidR="00077B44" w:rsidRPr="00930A31" w:rsidRDefault="00261A9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C596214" w:rsidR="00930A31" w:rsidRPr="00930A31" w:rsidRDefault="00261A9D" w:rsidP="00077B44">
            <w:pPr>
              <w:pStyle w:val="Default"/>
              <w:spacing w:before="40" w:after="40"/>
              <w:rPr>
                <w:rFonts w:ascii="Arial" w:hAnsi="Arial" w:cs="Arial"/>
                <w:color w:val="auto"/>
                <w:sz w:val="18"/>
                <w:szCs w:val="18"/>
              </w:rPr>
            </w:pPr>
            <w:r>
              <w:rPr>
                <w:rFonts w:ascii="Arial" w:hAnsi="Arial" w:cs="Arial"/>
                <w:color w:val="auto"/>
                <w:sz w:val="18"/>
                <w:szCs w:val="18"/>
              </w:rPr>
              <w:t>26 &amp; 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4FD8A4" w:rsidR="00930A31" w:rsidRPr="00930A31" w:rsidRDefault="001D58A1"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AED9D88" w:rsidR="00930A31" w:rsidRPr="00930A31" w:rsidRDefault="001D58A1"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B186E17" w:rsidR="00930A31" w:rsidRPr="00930A31" w:rsidRDefault="001D58A1" w:rsidP="00077B44">
            <w:pPr>
              <w:pStyle w:val="Default"/>
              <w:spacing w:before="40" w:after="40"/>
              <w:rPr>
                <w:rFonts w:ascii="Arial" w:hAnsi="Arial" w:cs="Arial"/>
                <w:color w:val="auto"/>
                <w:sz w:val="18"/>
                <w:szCs w:val="18"/>
              </w:rPr>
            </w:pPr>
            <w:r>
              <w:rPr>
                <w:rFonts w:ascii="Arial" w:hAnsi="Arial" w:cs="Arial"/>
                <w:color w:val="auto"/>
                <w:sz w:val="18"/>
                <w:szCs w:val="18"/>
              </w:rPr>
              <w:t>30 &amp;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069846" w:rsidR="00930A31" w:rsidRPr="00930A31" w:rsidRDefault="001D58A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00CB688" w:rsidR="00930A31" w:rsidRPr="00930A31" w:rsidRDefault="001D58A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C357F8" w:rsidR="00930A31" w:rsidRPr="00930A31" w:rsidRDefault="001D58A1"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472B84" w:rsidR="00077B44" w:rsidRPr="00930A31" w:rsidRDefault="001D58A1"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0A7A41" w:rsidR="00077B44" w:rsidRPr="00930A31" w:rsidRDefault="001D58A1"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753A58" w:rsidR="00077B44" w:rsidRPr="00930A31" w:rsidRDefault="001D58A1" w:rsidP="00077B44">
            <w:pPr>
              <w:pStyle w:val="Default"/>
              <w:spacing w:before="40" w:after="40"/>
              <w:rPr>
                <w:rFonts w:ascii="Arial" w:hAnsi="Arial" w:cs="Arial"/>
                <w:color w:val="auto"/>
                <w:sz w:val="18"/>
                <w:szCs w:val="18"/>
              </w:rPr>
            </w:pPr>
            <w:r>
              <w:rPr>
                <w:rFonts w:ascii="Arial" w:hAnsi="Arial" w:cs="Arial"/>
                <w:color w:val="auto"/>
                <w:sz w:val="18"/>
                <w:szCs w:val="18"/>
              </w:rPr>
              <w:t>3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20A19" w14:textId="77777777" w:rsidR="000206A1" w:rsidRDefault="000206A1">
      <w:r>
        <w:separator/>
      </w:r>
    </w:p>
  </w:endnote>
  <w:endnote w:type="continuationSeparator" w:id="0">
    <w:p w14:paraId="4C54C118" w14:textId="77777777" w:rsidR="000206A1" w:rsidRDefault="00020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106BA" w14:textId="77777777" w:rsidR="000206A1" w:rsidRDefault="000206A1">
      <w:r>
        <w:separator/>
      </w:r>
    </w:p>
  </w:footnote>
  <w:footnote w:type="continuationSeparator" w:id="0">
    <w:p w14:paraId="115D1576" w14:textId="77777777" w:rsidR="000206A1" w:rsidRDefault="000206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6A1"/>
    <w:rsid w:val="00077B44"/>
    <w:rsid w:val="000847F6"/>
    <w:rsid w:val="000F4D51"/>
    <w:rsid w:val="00152CDB"/>
    <w:rsid w:val="0018323E"/>
    <w:rsid w:val="00190C83"/>
    <w:rsid w:val="001D58A1"/>
    <w:rsid w:val="00246C93"/>
    <w:rsid w:val="00256BAF"/>
    <w:rsid w:val="00261A9D"/>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508C9"/>
    <w:rsid w:val="006E5FE2"/>
    <w:rsid w:val="006F3BA6"/>
    <w:rsid w:val="00726794"/>
    <w:rsid w:val="0077253C"/>
    <w:rsid w:val="008412D5"/>
    <w:rsid w:val="008A3EAE"/>
    <w:rsid w:val="008E2C91"/>
    <w:rsid w:val="00930A31"/>
    <w:rsid w:val="00947707"/>
    <w:rsid w:val="009827E5"/>
    <w:rsid w:val="00A215D2"/>
    <w:rsid w:val="00A86593"/>
    <w:rsid w:val="00AB79CE"/>
    <w:rsid w:val="00AD2717"/>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fa-IR"/>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062</Words>
  <Characters>605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 R</cp:lastModifiedBy>
  <cp:revision>28</cp:revision>
  <cp:lastPrinted>2020-11-24T03:02:00Z</cp:lastPrinted>
  <dcterms:created xsi:type="dcterms:W3CDTF">2020-11-24T03:02:00Z</dcterms:created>
  <dcterms:modified xsi:type="dcterms:W3CDTF">2025-03-27T11:09:00Z</dcterms:modified>
</cp:coreProperties>
</file>